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3646" w14:textId="77777777" w:rsidR="001909A5" w:rsidRPr="00E91366" w:rsidRDefault="001909A5" w:rsidP="001909A5">
      <w:pPr>
        <w:rPr>
          <w:rFonts w:ascii="Calibri" w:hAnsi="Calibri" w:cs="Calibri"/>
        </w:rPr>
      </w:pPr>
      <w:r w:rsidRPr="00E91366">
        <w:rPr>
          <w:rFonts w:ascii="Calibri" w:hAnsi="Calibri" w:cs="Calibri"/>
          <w:b/>
          <w:bCs/>
          <w:u w:val="single"/>
        </w:rPr>
        <w:t>Supplementary Methods</w:t>
      </w:r>
    </w:p>
    <w:p w14:paraId="7C2FCB15" w14:textId="77777777" w:rsidR="001909A5" w:rsidRPr="00E91366" w:rsidRDefault="001909A5" w:rsidP="001909A5">
      <w:pPr>
        <w:rPr>
          <w:rFonts w:ascii="Calibri" w:hAnsi="Calibri" w:cs="Calibri"/>
          <w:b/>
          <w:bCs/>
        </w:rPr>
      </w:pPr>
    </w:p>
    <w:p w14:paraId="508ED28C" w14:textId="146ADB0C" w:rsidR="001909A5" w:rsidRPr="00E91366" w:rsidRDefault="001909A5" w:rsidP="001909A5">
      <w:pPr>
        <w:rPr>
          <w:rFonts w:ascii="Calibri" w:hAnsi="Calibri" w:cs="Calibri"/>
          <w:b/>
          <w:bCs/>
        </w:rPr>
      </w:pPr>
      <w:r w:rsidRPr="00E91366">
        <w:rPr>
          <w:rFonts w:ascii="Calibri" w:hAnsi="Calibri" w:cs="Calibri"/>
          <w:b/>
          <w:bCs/>
        </w:rPr>
        <w:t>Search Strategy for MEDLINE</w:t>
      </w:r>
    </w:p>
    <w:p w14:paraId="62620F6F" w14:textId="09485C88" w:rsidR="00A35087" w:rsidRPr="00E91366" w:rsidRDefault="00A35087" w:rsidP="001909A5">
      <w:pPr>
        <w:rPr>
          <w:rFonts w:ascii="Calibri" w:hAnsi="Calibri" w:cs="Calibri"/>
        </w:rPr>
      </w:pPr>
      <w:r w:rsidRPr="00E91366">
        <w:rPr>
          <w:rFonts w:ascii="Calibri" w:hAnsi="Calibri" w:cs="Calibri"/>
        </w:rPr>
        <w:t xml:space="preserve">Medline (Ovid MEDLINE® </w:t>
      </w:r>
      <w:proofErr w:type="spellStart"/>
      <w:r w:rsidRPr="00E91366">
        <w:rPr>
          <w:rFonts w:ascii="Calibri" w:hAnsi="Calibri" w:cs="Calibri"/>
        </w:rPr>
        <w:t>Epub</w:t>
      </w:r>
      <w:proofErr w:type="spellEnd"/>
      <w:r w:rsidRPr="00E91366">
        <w:rPr>
          <w:rFonts w:ascii="Calibri" w:hAnsi="Calibri" w:cs="Calibri"/>
        </w:rPr>
        <w:t xml:space="preserve"> Ahead of Print, In-Process &amp; Other Non-Indexed Citations, Ovid MEDLINE® Daily and Ovid MEDLINE®) 1946 to present</w:t>
      </w:r>
    </w:p>
    <w:p w14:paraId="2BA38006" w14:textId="77777777" w:rsidR="00A35087" w:rsidRPr="00E91366" w:rsidRDefault="00A35087" w:rsidP="001909A5">
      <w:pPr>
        <w:rPr>
          <w:rFonts w:ascii="Calibri" w:hAnsi="Calibri" w:cs="Calibri"/>
          <w:b/>
          <w:bCs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1020"/>
        <w:gridCol w:w="8140"/>
      </w:tblGrid>
      <w:tr w:rsidR="001909A5" w:rsidRPr="00E91366" w14:paraId="6CD7142C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30AF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C6580C" wp14:editId="512C88B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04800"/>
                      <wp:effectExtent l="0" t="0" r="0" b="0"/>
                      <wp:wrapNone/>
                      <wp:docPr id="2049" name="Rectangle 2049">
                        <a:hlinkClick xmlns:a="http://schemas.openxmlformats.org/drawingml/2006/main" r:id="rId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D8F4BCE-2B89-304B-ADBC-EC74D79FC598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078BE9" id="Rectangle 2049" o:spid="_x0000_s1026" href="http://ezproxy-prd.bodleian.ox.ac.uk:2843/sp-4.06.0a/ovidweb.cgi?&amp;S=NMDLFPNNIPEBJCADIPBKDHPEJKGGAA00&amp;R=1&amp;Search+Annotations+Options=SA" style="position:absolute;margin-left:0;margin-top:0;width:24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484E151" wp14:editId="68C4B34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04800"/>
                      <wp:effectExtent l="0" t="0" r="0" b="0"/>
                      <wp:wrapNone/>
                      <wp:docPr id="2050" name="Rectangle 2050">
                        <a:hlinkClick xmlns:a="http://schemas.openxmlformats.org/drawingml/2006/main" r:id="rId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EA93C2F-1F1D-2941-AC27-0127CFD5409A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191F14" id="Rectangle 2050" o:spid="_x0000_s1026" href="http://ezproxy-prd.bodleian.ox.ac.uk:2843/sp-4.06.0a/ovidweb.cgi?&amp;S=NMDLFPNNIPEBJCADIPBKDHPEJKGGAA00&amp;R=2&amp;Search+Annotations+Options=SA" style="position:absolute;margin-left:0;margin-top:0;width:24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D1F4067" wp14:editId="12F6887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15900</wp:posOffset>
                      </wp:positionV>
                      <wp:extent cx="304800" cy="317500"/>
                      <wp:effectExtent l="0" t="0" r="0" b="0"/>
                      <wp:wrapNone/>
                      <wp:docPr id="2051" name="Rectangle 2051">
                        <a:hlinkClick xmlns:a="http://schemas.openxmlformats.org/drawingml/2006/main" r:id="rId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8C52998-F252-A045-8A3C-30564F18B20E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661969" id="Rectangle 2051" o:spid="_x0000_s1026" href="http://ezproxy-prd.bodleian.ox.ac.uk:2843/sp-4.06.0a/ovidweb.cgi?&amp;S=NMDLFPNNIPEBJCADIPBKDHPEJKGGAA00&amp;R=3&amp;Search+Annotations+Options=SA" style="position:absolute;margin-left:0;margin-top:17pt;width:24pt;height: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6DCDC13" wp14:editId="31F37EE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19100</wp:posOffset>
                      </wp:positionV>
                      <wp:extent cx="304800" cy="317500"/>
                      <wp:effectExtent l="0" t="0" r="0" b="0"/>
                      <wp:wrapNone/>
                      <wp:docPr id="2052" name="Rectangle 2052">
                        <a:hlinkClick xmlns:a="http://schemas.openxmlformats.org/drawingml/2006/main" r:id="rId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A1FB8DD-5FA9-614F-A8D0-FD839DEDB6D3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5BB7D7" id="Rectangle 2052" o:spid="_x0000_s1026" href="http://ezproxy-prd.bodleian.ox.ac.uk:2843/sp-4.06.0a/ovidweb.cgi?&amp;S=NMDLFPNNIPEBJCADIPBKDHPEJKGGAA00&amp;R=4&amp;Search+Annotations+Options=SA" style="position:absolute;margin-left:0;margin-top:33pt;width:24pt;height: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CEex1dwAAAALAQAADwAAAGRycy9kb3ducmV2&#13;&#10;LnhtbExPQWrDQAy8F/qHRYHemnVCMcaxHEpKCe6h4CQP2HhV28SrNd5N4v6+6qm9aJBGGs0U29kN&#13;&#10;6kZT6D0jrJYJKOLG255bhNPx/TkDFaJhawbPhPBNAbbl40NhcuvvXNPtEFslIhxyg9DFOOZah6Yj&#13;&#10;Z8LSj8TCffnJmSjt1Go7mbuIu0GvkyTVzvQsHzoz0q6j5nK4OoR1Rvaz6qPfV5eqTtnxx6neIz4t&#13;&#10;5reNlNcNqEhz/LuA3wziH0oxdvZXtkENCJImIqSpoLAvmeBZtlYy0GWh/2cofwA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AIR7HV3AAAAAs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6BA9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Short Bowel Syndrome/</w:t>
            </w:r>
          </w:p>
        </w:tc>
      </w:tr>
      <w:tr w:rsidR="001909A5" w:rsidRPr="00E91366" w14:paraId="3AFC8E44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DDDC3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14C66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Intestine, Small/ and Malabsorption Syndrome/</w:t>
            </w:r>
          </w:p>
        </w:tc>
      </w:tr>
      <w:tr w:rsidR="001909A5" w:rsidRPr="00E91366" w14:paraId="28878A7B" w14:textId="77777777" w:rsidTr="00756335">
        <w:trPr>
          <w:trHeight w:val="6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A9CCD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0CA3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 xml:space="preserve">exp enterostomy/ or gastrostomy/ or pancreaticoduodenectomy/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pancreaticojejunostomy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/</w:t>
            </w:r>
          </w:p>
        </w:tc>
      </w:tr>
      <w:tr w:rsidR="001909A5" w:rsidRPr="00E91366" w14:paraId="6AF99870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84C2D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55807A8" wp14:editId="7D2AAA8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17500"/>
                      <wp:effectExtent l="0" t="0" r="0" b="0"/>
                      <wp:wrapNone/>
                      <wp:docPr id="2053" name="Rectangle 2053">
                        <a:hlinkClick xmlns:a="http://schemas.openxmlformats.org/drawingml/2006/main" r:id="rId1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06F3251-8614-3C47-9D50-6ED670C8CACE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505550" id="Rectangle 2053" o:spid="_x0000_s1026" href="http://ezproxy-prd.bodleian.ox.ac.uk:2843/sp-4.06.0a/ovidweb.cgi?&amp;S=NMDLFPNNIPEBJCADIPBKDHPEJKGGAA00&amp;R=5&amp;Search+Annotations+Options=SA" style="position:absolute;margin-left:0;margin-top:0;width:24pt;height: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8DC9F22" wp14:editId="72D1CE1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03200</wp:posOffset>
                      </wp:positionV>
                      <wp:extent cx="304800" cy="317500"/>
                      <wp:effectExtent l="0" t="0" r="0" b="0"/>
                      <wp:wrapNone/>
                      <wp:docPr id="2054" name="Rectangle 2054">
                        <a:hlinkClick xmlns:a="http://schemas.openxmlformats.org/drawingml/2006/main" r:id="rId1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A6AA122-EB04-1949-B998-298D2F090DE2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C5B7A2" id="Rectangle 2054" o:spid="_x0000_s1026" href="http://ezproxy-prd.bodleian.ox.ac.uk:2843/sp-4.06.0a/ovidweb.cgi?&amp;S=NMDLFPNNIPEBJCADIPBKDHPEJKGGAA00&amp;R=6&amp;Search+Annotations+Options=SA" style="position:absolute;margin-left:0;margin-top:16pt;width:24pt;height: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5DB3F89" wp14:editId="7721513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19100</wp:posOffset>
                      </wp:positionV>
                      <wp:extent cx="304800" cy="317500"/>
                      <wp:effectExtent l="0" t="0" r="0" b="0"/>
                      <wp:wrapNone/>
                      <wp:docPr id="2055" name="Rectangle 2055">
                        <a:hlinkClick xmlns:a="http://schemas.openxmlformats.org/drawingml/2006/main" r:id="rId1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66F5BF9-1793-214F-9AA6-BAA751D9478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286E44" id="Rectangle 2055" o:spid="_x0000_s1026" href="http://ezproxy-prd.bodleian.ox.ac.uk:2843/sp-4.06.0a/ovidweb.cgi?&amp;S=NMDLFPNNIPEBJCADIPBKDHPEJKGGAA00&amp;R=7&amp;Search+Annotations+Options=SA" style="position:absolute;margin-left:0;margin-top:33pt;width:24pt;height: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CEex1dwAAAALAQAADwAAAGRycy9kb3ducmV2&#13;&#10;LnhtbExPQWrDQAy8F/qHRYHemnVCMcaxHEpKCe6h4CQP2HhV28SrNd5N4v6+6qm9aJBGGs0U29kN&#13;&#10;6kZT6D0jrJYJKOLG255bhNPx/TkDFaJhawbPhPBNAbbl40NhcuvvXNPtEFslIhxyg9DFOOZah6Yj&#13;&#10;Z8LSj8TCffnJmSjt1Go7mbuIu0GvkyTVzvQsHzoz0q6j5nK4OoR1Rvaz6qPfV5eqTtnxx6neIz4t&#13;&#10;5reNlNcNqEhz/LuA3wziH0oxdvZXtkENCJImIqSpoLAvmeBZtlYy0GWh/2cofwA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AIR7HV3AAAAAs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F3CBA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(short bowel or short gut) adj3 syndrome?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1909A5" w:rsidRPr="00E91366" w14:paraId="72D2BBEA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9FE0C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3C17E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(small bowel or small gut or small intestine) adj3 syndrome?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1909A5" w:rsidRPr="00E91366" w14:paraId="43C400E1" w14:textId="77777777" w:rsidTr="00756335">
        <w:trPr>
          <w:trHeight w:val="6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FE23E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71D18" w14:textId="08CE41F4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="00A35087" w:rsidRPr="00E91366">
              <w:rPr>
                <w:rFonts w:ascii="Calibri" w:hAnsi="Calibri" w:cs="Calibri"/>
                <w:color w:val="000000"/>
              </w:rPr>
              <w:t>gastr</w:t>
            </w:r>
            <w:r w:rsidRPr="00E91366">
              <w:rPr>
                <w:rFonts w:ascii="Calibri" w:hAnsi="Calibri" w:cs="Calibri"/>
                <w:color w:val="000000"/>
              </w:rPr>
              <w:t>ostom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="00A35087" w:rsidRPr="00E91366">
              <w:rPr>
                <w:rFonts w:ascii="Calibri" w:hAnsi="Calibri" w:cs="Calibri"/>
                <w:color w:val="000000"/>
              </w:rPr>
              <w:t>duodeno</w:t>
            </w:r>
            <w:r w:rsidRPr="00E91366">
              <w:rPr>
                <w:rFonts w:ascii="Calibri" w:hAnsi="Calibri" w:cs="Calibri"/>
                <w:color w:val="000000"/>
              </w:rPr>
              <w:t>stom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jejunostom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</w:t>
            </w:r>
            <w:r w:rsidR="001A4E85">
              <w:rPr>
                <w:rFonts w:ascii="Calibri" w:hAnsi="Calibri" w:cs="Calibri"/>
                <w:color w:val="000000"/>
              </w:rPr>
              <w:t xml:space="preserve">or </w:t>
            </w:r>
            <w:proofErr w:type="spellStart"/>
            <w:r w:rsidR="001A4E85">
              <w:rPr>
                <w:rFonts w:ascii="Calibri" w:hAnsi="Calibri" w:cs="Calibri"/>
                <w:color w:val="000000"/>
              </w:rPr>
              <w:t>jejeunostom</w:t>
            </w:r>
            <w:proofErr w:type="spellEnd"/>
            <w:r w:rsidR="001A4E85">
              <w:rPr>
                <w:rFonts w:ascii="Calibri" w:hAnsi="Calibri" w:cs="Calibri"/>
                <w:color w:val="000000"/>
              </w:rPr>
              <w:t xml:space="preserve">* </w:t>
            </w:r>
            <w:r w:rsidRPr="00E91366">
              <w:rPr>
                <w:rFonts w:ascii="Calibri" w:hAnsi="Calibri" w:cs="Calibri"/>
                <w:color w:val="000000"/>
              </w:rPr>
              <w:t xml:space="preserve">or </w:t>
            </w:r>
            <w:proofErr w:type="spellStart"/>
            <w:r w:rsidR="00A35087" w:rsidRPr="00E91366">
              <w:rPr>
                <w:rFonts w:ascii="Calibri" w:hAnsi="Calibri" w:cs="Calibri"/>
                <w:color w:val="000000"/>
              </w:rPr>
              <w:t>il</w:t>
            </w:r>
            <w:r w:rsidRPr="00E91366">
              <w:rPr>
                <w:rFonts w:ascii="Calibri" w:hAnsi="Calibri" w:cs="Calibri"/>
                <w:color w:val="000000"/>
              </w:rPr>
              <w:t>eostom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stoma?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1909A5" w:rsidRPr="00E91366" w14:paraId="3A901BCA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28570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434D0B1" wp14:editId="0936F4F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17500"/>
                      <wp:effectExtent l="0" t="0" r="0" b="0"/>
                      <wp:wrapNone/>
                      <wp:docPr id="2056" name="Rectangle 2056">
                        <a:hlinkClick xmlns:a="http://schemas.openxmlformats.org/drawingml/2006/main" r:id="rId1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DEF998B-FAAB-504D-B387-D1A7BAD9B83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340CCF" id="Rectangle 2056" o:spid="_x0000_s1026" href="http://ezproxy-prd.bodleian.ox.ac.uk:2843/sp-4.06.0a/ovidweb.cgi?&amp;S=NMDLFPNNIPEBJCADIPBKDHPEJKGGAA00&amp;R=8&amp;Search+Annotations+Options=SA" style="position:absolute;margin-left:0;margin-top:0;width:24pt;height: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C5F5E7A" wp14:editId="11B8262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15900</wp:posOffset>
                      </wp:positionV>
                      <wp:extent cx="304800" cy="317500"/>
                      <wp:effectExtent l="0" t="0" r="0" b="0"/>
                      <wp:wrapNone/>
                      <wp:docPr id="2057" name="Rectangle 2057">
                        <a:hlinkClick xmlns:a="http://schemas.openxmlformats.org/drawingml/2006/main" r:id="rId1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0BAA367-83AB-B14F-9D7D-0FCA681130FC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E597B6" id="Rectangle 2057" o:spid="_x0000_s1026" href="http://ezproxy-prd.bodleian.ox.ac.uk:2843/sp-4.06.0a/ovidweb.cgi?&amp;S=NMDLFPNNIPEBJCADIPBKDHPEJKGGAA00&amp;R=9&amp;Search+Annotations+Options=SA" style="position:absolute;margin-left:0;margin-top:17pt;width:24pt;height: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09C1947" wp14:editId="5F82AFB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19100</wp:posOffset>
                      </wp:positionV>
                      <wp:extent cx="304800" cy="317500"/>
                      <wp:effectExtent l="0" t="0" r="0" b="0"/>
                      <wp:wrapNone/>
                      <wp:docPr id="2058" name="Rectangle 2058">
                        <a:hlinkClick xmlns:a="http://schemas.openxmlformats.org/drawingml/2006/main" r:id="rId1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160F2DD-EDC4-6040-B480-F0522A509766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7E2F6F" id="Rectangle 2058" o:spid="_x0000_s1026" href="http://ezproxy-prd.bodleian.ox.ac.uk:2843/sp-4.06.0a/ovidweb.cgi?&amp;S=NMDLFPNNIPEBJCADIPBKDHPEJKGGAA00&amp;R=10&amp;Search+Annotations+Options=SA" style="position:absolute;margin-left:0;margin-top:33pt;width:24pt;height: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CEex1dwAAAALAQAADwAAAGRycy9kb3ducmV2&#13;&#10;LnhtbExPQWrDQAy8F/qHRYHemnVCMcaxHEpKCe6h4CQP2HhV28SrNd5N4v6+6qm9aJBGGs0U29kN&#13;&#10;6kZT6D0jrJYJKOLG255bhNPx/TkDFaJhawbPhPBNAbbl40NhcuvvXNPtEFslIhxyg9DFOOZah6Yj&#13;&#10;Z8LSj8TCffnJmSjt1Go7mbuIu0GvkyTVzvQsHzoz0q6j5nK4OoR1Rvaz6qPfV5eqTtnxx6neIz4t&#13;&#10;5reNlNcNqEhz/LuA3wziH0oxdvZXtkENCJImIqSpoLAvmeBZtlYy0GWh/2cofwA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AIR7HV3AAAAAs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60163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 or 2 or 3 or 4 or 5 or 6</w:t>
            </w:r>
          </w:p>
        </w:tc>
      </w:tr>
      <w:tr w:rsidR="001909A5" w:rsidRPr="00E91366" w14:paraId="4E67142D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6F2A5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76ABF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exp Anticoagulants/</w:t>
            </w:r>
          </w:p>
        </w:tc>
      </w:tr>
      <w:tr w:rsidR="001909A5" w:rsidRPr="00E91366" w14:paraId="6587C741" w14:textId="77777777" w:rsidTr="00756335">
        <w:trPr>
          <w:trHeight w:val="6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DE6AD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5D00" w14:textId="4AE027FC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(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nticoag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coag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ntithrombo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hrombo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) adj2 (agent? </w:t>
            </w:r>
            <w:r w:rsidR="00A35087" w:rsidRPr="00E91366">
              <w:rPr>
                <w:rFonts w:ascii="Calibri" w:hAnsi="Calibri" w:cs="Calibri"/>
                <w:color w:val="000000"/>
              </w:rPr>
              <w:t>o</w:t>
            </w:r>
            <w:r w:rsidRPr="00E91366">
              <w:rPr>
                <w:rFonts w:ascii="Calibri" w:hAnsi="Calibri" w:cs="Calibri"/>
                <w:color w:val="000000"/>
              </w:rPr>
              <w:t xml:space="preserve">r drug?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herap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)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1909A5" w:rsidRPr="00E91366" w14:paraId="45670E3C" w14:textId="77777777" w:rsidTr="00756335">
        <w:trPr>
          <w:trHeight w:val="17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E500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noProof/>
                <w:color w:val="000000"/>
              </w:rPr>
              <w:drawing>
                <wp:anchor distT="0" distB="0" distL="114300" distR="114300" simplePos="0" relativeHeight="251669504" behindDoc="0" locked="0" layoutInCell="1" allowOverlap="1" wp14:anchorId="339B7059" wp14:editId="6D31C5A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4800" cy="317500"/>
                  <wp:effectExtent l="0" t="0" r="0" b="0"/>
                  <wp:wrapNone/>
                  <wp:docPr id="16" name="Picture 16" descr="A black rectangle with a white background&#10;&#10;Description automatically generated with low confidence">
                    <a:hlinkClick xmlns:a="http://schemas.openxmlformats.org/drawingml/2006/main" r:id="rId1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black rectangle with a white background&#10;&#10;Description automatically generated with low confidence">
                            <a:hlinkClick r:id="rId1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17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9783770" wp14:editId="03F39E2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066800</wp:posOffset>
                      </wp:positionV>
                      <wp:extent cx="304800" cy="317500"/>
                      <wp:effectExtent l="0" t="0" r="0" b="0"/>
                      <wp:wrapNone/>
                      <wp:docPr id="2060" name="Rectangle 2060">
                        <a:hlinkClick xmlns:a="http://schemas.openxmlformats.org/drawingml/2006/main" r:id="rId1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04F6B34-402E-D646-A216-C473729C699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F4BB18" id="Rectangle 2060" o:spid="_x0000_s1026" href="http://ezproxy-prd.bodleian.ox.ac.uk:2843/sp-4.06.0a/ovidweb.cgi?&amp;S=NMDLFPNNIPEBJCADIPBKDHPEJKGGAA00&amp;R=12&amp;Search+Annotations+Options=SA" style="position:absolute;margin-left:0;margin-top:84pt;width:24pt;height: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pi6WsdwAAAAMAQAADwAAAGRycy9kb3ducmV2&#13;&#10;LnhtbExPQWrDQAy8F/qHRYXemnVCMcbxOoSUEtxDwWkeoHhV28SrNd5N4v6+yqm9SCMNGs0Um9kN&#13;&#10;6kpT6D0bWC4SUMSNtz23Bo5f7y8ZqBCRLQ6eycAPBdiUjw8F5tbfuKbrIbZKRDjkaKCLccy1Dk1H&#13;&#10;DsPCj8TCffvJYZRxarWd8CbibtCrJEm1w57lQ4cj7TpqzoeLM7DKyH5WffT76lzVKTv+ONZ7Y56f&#13;&#10;5re1lO0aVKQ5/l3APYP4h1KMnfyFbVCDAUkTZZtmAoR+vfeT6C8F6LLQ/0OUvwA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CmLpax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40614AE" wp14:editId="685435F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82700</wp:posOffset>
                      </wp:positionV>
                      <wp:extent cx="304800" cy="317500"/>
                      <wp:effectExtent l="0" t="0" r="0" b="0"/>
                      <wp:wrapNone/>
                      <wp:docPr id="2061" name="Rectangle 2061">
                        <a:hlinkClick xmlns:a="http://schemas.openxmlformats.org/drawingml/2006/main" r:id="rId1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7C1B374-09ED-E347-AC50-D93715F6CCAC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EE8CBA" id="Rectangle 2061" o:spid="_x0000_s1026" href="http://ezproxy-prd.bodleian.ox.ac.uk:2843/sp-4.06.0a/ovidweb.cgi?&amp;S=NMDLFPNNIPEBJCADIPBKDHPEJKGGAA00&amp;R=13&amp;Search+Annotations+Options=SA" style="position:absolute;margin-left:0;margin-top:101pt;width:24pt;height: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1A848DD" wp14:editId="2FFFF5D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498600</wp:posOffset>
                      </wp:positionV>
                      <wp:extent cx="304800" cy="317500"/>
                      <wp:effectExtent l="0" t="0" r="0" b="0"/>
                      <wp:wrapNone/>
                      <wp:docPr id="2062" name="Rectangle 2062">
                        <a:hlinkClick xmlns:a="http://schemas.openxmlformats.org/drawingml/2006/main" r:id="rId20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3A3F76B-3260-8446-93ED-0E9E433BF33C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BF762A" id="Rectangle 2062" o:spid="_x0000_s1026" href="http://ezproxy-prd.bodleian.ox.ac.uk:2843/sp-4.06.0a/ovidweb.cgi?&amp;S=NMDLFPNNIPEBJCADIPBKDHPEJKGGAA00&amp;R=14&amp;Search+Annotations+Options=SA" style="position:absolute;margin-left:0;margin-top:118pt;width:24pt;height: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xSCBf9wAAAAMAQAADwAAAGRycy9kb3ducmV2&#13;&#10;LnhtbEyPz0rDQBDG74LvsIzgzW5aJYQ0m1IUKfEgpPYBptkxCc3Ohuy2jW/v9KSX+cv85vuKzewG&#13;&#10;daEp9J4NLBcJKOLG255bA4ev96cMVIjIFgfPZOCHAmzK+7sCc+uvXNNlH1slEA45GuhiHHOtQ9OR&#13;&#10;w7DwI7Hsvv3kMEo7tdpOeBW4G/QqSVLtsGf50OFIrx01p/3ZGVhlZD+rPvpddarqlB1/HOqdMY8P&#13;&#10;89tawnYNKtIc/y7g5kH0QynCjv7MNqjBgLiJgntOpZD1Syb5eOPLQJeF/m+i/AU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DFIIF/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988063E" wp14:editId="4264272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714500</wp:posOffset>
                      </wp:positionV>
                      <wp:extent cx="304800" cy="317500"/>
                      <wp:effectExtent l="0" t="0" r="0" b="0"/>
                      <wp:wrapNone/>
                      <wp:docPr id="2063" name="Rectangle 2063">
                        <a:hlinkClick xmlns:a="http://schemas.openxmlformats.org/drawingml/2006/main" r:id="rId2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734406B-0F94-F343-8B24-E0E9A78C9F43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E18E31" id="Rectangle 2063" o:spid="_x0000_s1026" href="http://ezproxy-prd.bodleian.ox.ac.uk:2843/sp-4.06.0a/ovidweb.cgi?&amp;S=NMDLFPNNIPEBJCADIPBKDHPEJKGGAA00&amp;R=15&amp;Search+Annotations+Options=SA" style="position:absolute;margin-left:0;margin-top:135pt;width:24pt;height: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5096A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 xml:space="preserve">(aspirin or warfarin or heparin* or coumarin* or vitamin k antagonist* or direct thrombin inhibitor* or clopidogrel or ticagrelor or fondaparinux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cenocoumarol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phenindione or direct fact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xa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inhibitor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noac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doac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bivalirudin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rgatroban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desirudin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dabigatran or rivaroxaban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edoxaban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betrixaban or apixaban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1909A5" w:rsidRPr="00E91366" w14:paraId="29DEAD37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9EEC3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75F3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nticoag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coag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ntithrombo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hrombo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1909A5" w:rsidRPr="00E91366" w14:paraId="75289480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EAD3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8844E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8 or 9 or 10 or 11</w:t>
            </w:r>
          </w:p>
        </w:tc>
      </w:tr>
      <w:tr w:rsidR="001909A5" w:rsidRPr="00E91366" w14:paraId="22C080AB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5EF8E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3FA92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7 and 12</w:t>
            </w:r>
          </w:p>
        </w:tc>
      </w:tr>
      <w:tr w:rsidR="001909A5" w:rsidRPr="00E91366" w14:paraId="01DBB2F3" w14:textId="77777777" w:rsidTr="00756335">
        <w:trPr>
          <w:trHeight w:val="34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4DA7D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DA5C" w14:textId="77777777" w:rsidR="001909A5" w:rsidRPr="00E91366" w:rsidRDefault="001909A5" w:rsidP="00756335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exp animals/ not humans.sh.</w:t>
            </w:r>
          </w:p>
        </w:tc>
      </w:tr>
    </w:tbl>
    <w:p w14:paraId="646CB83E" w14:textId="77777777" w:rsidR="001909A5" w:rsidRPr="00E91366" w:rsidRDefault="001909A5" w:rsidP="001909A5">
      <w:pPr>
        <w:rPr>
          <w:rFonts w:ascii="Calibri" w:hAnsi="Calibri" w:cs="Calibri"/>
        </w:rPr>
      </w:pPr>
    </w:p>
    <w:p w14:paraId="39E5038F" w14:textId="77777777" w:rsidR="001909A5" w:rsidRPr="00E91366" w:rsidRDefault="001909A5" w:rsidP="001909A5">
      <w:pPr>
        <w:rPr>
          <w:rFonts w:ascii="Calibri" w:hAnsi="Calibri" w:cs="Calibri"/>
        </w:rPr>
      </w:pPr>
    </w:p>
    <w:p w14:paraId="6C3EB566" w14:textId="57C3E78C" w:rsidR="00E91366" w:rsidRPr="00E91366" w:rsidRDefault="00E91366" w:rsidP="00E91366">
      <w:pPr>
        <w:rPr>
          <w:rFonts w:ascii="Calibri" w:hAnsi="Calibri" w:cs="Calibri"/>
          <w:b/>
          <w:bCs/>
        </w:rPr>
      </w:pPr>
      <w:r w:rsidRPr="00E91366">
        <w:rPr>
          <w:rFonts w:ascii="Calibri" w:hAnsi="Calibri" w:cs="Calibri"/>
          <w:b/>
          <w:bCs/>
        </w:rPr>
        <w:t>Search Strategy for EMBASE</w:t>
      </w:r>
    </w:p>
    <w:p w14:paraId="08B69470" w14:textId="506EB2B5" w:rsidR="00FA5DA9" w:rsidRPr="00E91366" w:rsidRDefault="00E91366">
      <w:pPr>
        <w:rPr>
          <w:rFonts w:ascii="Calibri" w:hAnsi="Calibri" w:cs="Calibri"/>
        </w:rPr>
      </w:pPr>
      <w:r w:rsidRPr="00E91366">
        <w:rPr>
          <w:rFonts w:ascii="Calibri" w:hAnsi="Calibri" w:cs="Calibri"/>
        </w:rPr>
        <w:t>Embase 1974 to present</w:t>
      </w:r>
    </w:p>
    <w:p w14:paraId="41CA9FEC" w14:textId="1565F63B" w:rsidR="00E91366" w:rsidRPr="00E91366" w:rsidRDefault="00E91366">
      <w:pPr>
        <w:rPr>
          <w:rFonts w:ascii="Calibri" w:hAnsi="Calibri" w:cs="Calibri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880"/>
        <w:gridCol w:w="7840"/>
      </w:tblGrid>
      <w:tr w:rsidR="00E91366" w:rsidRPr="00E91366" w14:paraId="1FC24701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E8504" w14:textId="49C0BB85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1232EBD" wp14:editId="6B34201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04800" cy="317500"/>
                      <wp:effectExtent l="0" t="0" r="0" b="0"/>
                      <wp:wrapNone/>
                      <wp:docPr id="1025" name="Rectangle 1025">
                        <a:hlinkClick xmlns:a="http://schemas.openxmlformats.org/drawingml/2006/main" r:id="rId2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08FE967-8B01-1843-B88B-9BAAF737447D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22895A" id="Rectangle 1025" o:spid="_x0000_s1026" href="http://ezproxy-prd.bodleian.ox.ac.uk:2843/sp-4.06.0a/ovidweb.cgi?&amp;S=GDKMFPLNHGEBJCOOIPBKNEPEDDMFAA00&amp;R=1&amp;Search+Annotations+Options=SA" style="position:absolute;margin-left:0;margin-top:0;width:24pt;height: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DC4EAE3" wp14:editId="235251D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15900</wp:posOffset>
                      </wp:positionV>
                      <wp:extent cx="304800" cy="304800"/>
                      <wp:effectExtent l="0" t="0" r="0" b="0"/>
                      <wp:wrapNone/>
                      <wp:docPr id="1026" name="Rectangle 1026">
                        <a:hlinkClick xmlns:a="http://schemas.openxmlformats.org/drawingml/2006/main" r:id="rId2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10FF85F-EE12-194F-A6B7-8A37229D6D4C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5605C0" id="Rectangle 1026" o:spid="_x0000_s1026" href="http://ezproxy-prd.bodleian.ox.ac.uk:2843/sp-4.06.0a/ovidweb.cgi?&amp;S=GDKMFPLNHGEBJCOOIPBKNEPEDDMFAA00&amp;R=2&amp;Search+Annotations+Options=SA" style="position:absolute;margin-left:0;margin-top:17pt;width:24pt;height:2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6740BB1" wp14:editId="487F2BD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19100</wp:posOffset>
                      </wp:positionV>
                      <wp:extent cx="304800" cy="317500"/>
                      <wp:effectExtent l="0" t="0" r="0" b="0"/>
                      <wp:wrapNone/>
                      <wp:docPr id="1027" name="Rectangle 1027">
                        <a:hlinkClick xmlns:a="http://schemas.openxmlformats.org/drawingml/2006/main" r:id="rId2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F6F39A8-E348-D04A-A51D-CB72A16F9890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21A65C" id="Rectangle 1027" o:spid="_x0000_s1026" href="http://ezproxy-prd.bodleian.ox.ac.uk:2843/sp-4.06.0a/ovidweb.cgi?&amp;S=GDKMFPLNHGEBJCOOIPBKNEPEDDMFAA00&amp;R=3&amp;Search+Annotations+Options=SA" style="position:absolute;margin-left:0;margin-top:33pt;width:24pt;height: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CEex1dwAAAALAQAADwAAAGRycy9kb3ducmV2&#13;&#10;LnhtbExPQWrDQAy8F/qHRYHemnVCMcaxHEpKCe6h4CQP2HhV28SrNd5N4v6+6qm9aJBGGs0U29kN&#13;&#10;6kZT6D0jrJYJKOLG255bhNPx/TkDFaJhawbPhPBNAbbl40NhcuvvXNPtEFslIhxyg9DFOOZah6Yj&#13;&#10;Z8LSj8TCffnJmSjt1Go7mbuIu0GvkyTVzvQsHzoz0q6j5nK4OoR1Rvaz6qPfV5eqTtnxx6neIz4t&#13;&#10;5reNlNcNqEhz/LuA3wziH0oxdvZXtkENCJImIqSpoLAvmeBZtlYy0GWh/2cofwA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AIR7HV3AAAAAs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CF13748" wp14:editId="4E0CA38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000</wp:posOffset>
                      </wp:positionV>
                      <wp:extent cx="304800" cy="317500"/>
                      <wp:effectExtent l="0" t="0" r="0" b="0"/>
                      <wp:wrapNone/>
                      <wp:docPr id="1028" name="Rectangle 1028">
                        <a:hlinkClick xmlns:a="http://schemas.openxmlformats.org/drawingml/2006/main" r:id="rId2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193E684-4971-564A-ADAA-727949FEA521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41CD89" id="Rectangle 1028" o:spid="_x0000_s1026" href="http://ezproxy-prd.bodleian.ox.ac.uk:2843/sp-4.06.0a/ovidweb.cgi?&amp;S=GDKMFPLNHGEBJCOOIPBKNEPEDDMFAA00&amp;R=4&amp;Search+Annotations+Options=SA" style="position:absolute;margin-left:0;margin-top:50pt;width:24pt;height: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X/y6QNwAAAAMAQAADwAAAGRycy9kb3ducmV2&#13;&#10;LnhtbExPy07DMBC8I/EP1iJxozYVVFEap0IgVIUDUtp+wDZekqjxOordNvw9ywku+5jRzs4Um9kP&#13;&#10;6kJT7ANbeFwYUMRNcD23Fg7794cMVEzIDofAZOGbImzK25sCcxeuXNNll1olIhxztNClNOZax6Yj&#13;&#10;j3ERRmLhvsLkMck6tdpNeBVxP+ilMSvtsWf50OFIrx01p93ZW1hm5D6rPoVtdarqFXv+ONRba+/v&#13;&#10;5re1lJc1qERz+ruA3wziH0oxdgxndlENFiRNEtQYGYR+yqQfBXgWQJeF/h+i/AE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Bf/LpA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CE27E8D" wp14:editId="54E8B88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50900</wp:posOffset>
                      </wp:positionV>
                      <wp:extent cx="304800" cy="317500"/>
                      <wp:effectExtent l="0" t="0" r="0" b="0"/>
                      <wp:wrapNone/>
                      <wp:docPr id="1029" name="Rectangle 1029">
                        <a:hlinkClick xmlns:a="http://schemas.openxmlformats.org/drawingml/2006/main" r:id="rId26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3F3DE91-2046-1D49-A3F7-FF64D5650F2C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3E1B02" id="Rectangle 1029" o:spid="_x0000_s1026" href="http://ezproxy-prd.bodleian.ox.ac.uk:2843/sp-4.06.0a/ovidweb.cgi?&amp;S=GDKMFPLNHGEBJCOOIPBKNEPEDDMFAA00&amp;R=5&amp;Search+Annotations+Options=SA" style="position:absolute;margin-left:0;margin-top:67pt;width:24pt;height: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81DC64E" wp14:editId="4FCD3E2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57300</wp:posOffset>
                      </wp:positionV>
                      <wp:extent cx="304800" cy="317500"/>
                      <wp:effectExtent l="0" t="0" r="0" b="0"/>
                      <wp:wrapNone/>
                      <wp:docPr id="1030" name="Rectangle 1030">
                        <a:hlinkClick xmlns:a="http://schemas.openxmlformats.org/drawingml/2006/main" r:id="rId27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FEB767F-4E53-0549-9D0C-40426EC95E58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1E2C0E" id="Rectangle 1030" o:spid="_x0000_s1026" href="http://ezproxy-prd.bodleian.ox.ac.uk:2843/sp-4.06.0a/ovidweb.cgi?&amp;S=GDKMFPLNHGEBJCOOIPBKNEPEDDMFAA00&amp;R=6&amp;Search+Annotations+Options=SA" style="position:absolute;margin-left:0;margin-top:99pt;width:24pt;height: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Oa6MndwAAAAMAQAADwAAAGRycy9kb3ducmV2&#13;&#10;LnhtbExPQWrDQAy8F/qHRYXemnVDCa7jdQgtJbiHgtM8QPEqtolXa7ybxP195VN7kUYaNJrJN5Pr&#13;&#10;1ZXG0Hk28LxIQBHX3nbcGDh8fzyloEJEtth7JgM/FGBT3N/lmFl/44qu+9goEeGQoYE2xiHTOtQt&#13;&#10;OQwLPxALd/Kjwyjj2Gg74k3EXa+XSbLSDjuWDy0O9NZSfd5fnIFlSvar7KLfleeyWrHjz0O1M+bx&#13;&#10;YXpfS9muQUWa4t8FzBnEPxRi7OgvbIPqDUiaKNvXVIDQL3M/iv4MdJHr/yGKXwA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A5royd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94D8B6F" wp14:editId="0DFD3BA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473200</wp:posOffset>
                      </wp:positionV>
                      <wp:extent cx="304800" cy="317500"/>
                      <wp:effectExtent l="0" t="0" r="0" b="0"/>
                      <wp:wrapNone/>
                      <wp:docPr id="1031" name="Rectangle 1031">
                        <a:hlinkClick xmlns:a="http://schemas.openxmlformats.org/drawingml/2006/main" r:id="rId28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260A126-AEEA-374A-9892-8F87E308F1B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F59CD9" id="Rectangle 1031" o:spid="_x0000_s1026" href="http://ezproxy-prd.bodleian.ox.ac.uk:2843/sp-4.06.0a/ovidweb.cgi?&amp;S=GDKMFPLNHGEBJCOOIPBKNEPEDDMFAA00&amp;R=7&amp;Search+Annotations+Options=SA" style="position:absolute;margin-left:0;margin-top:116pt;width:24pt;height: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I50/X9wAAAAMAQAADwAAAGRycy9kb3ducmV2&#13;&#10;LnhtbEyPz0rDQBDG74LvsIzgzW4apYQ0m1IUKfEgpPYBptkxCc3Ohuy2jW/v9KSX+cv85vuKzewG&#13;&#10;daEp9J4NLBcJKOLG255bA4ev96cMVIjIFgfPZOCHAmzK+7sCc+uvXNNlH1slEA45GuhiHHOtQ9OR&#13;&#10;w7DwI7Hsvv3kMEo7tdpOeBW4G3SaJCvtsGf50OFIrx01p/3ZGUgzsp9VH/2uOlX1ih1/HOqdMY8P&#13;&#10;89tawnYNKtIc/y7g5kH0QynCjv7MNqjBgLiJgntOpZD1Syb5eOPLQJeF/m+i/AU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AjnT9f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EEAE6C7" wp14:editId="70EB677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676400</wp:posOffset>
                      </wp:positionV>
                      <wp:extent cx="304800" cy="317500"/>
                      <wp:effectExtent l="0" t="0" r="0" b="0"/>
                      <wp:wrapNone/>
                      <wp:docPr id="1032" name="Rectangle 1032">
                        <a:hlinkClick xmlns:a="http://schemas.openxmlformats.org/drawingml/2006/main" r:id="rId29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8AD3A16-6224-F847-BEDA-A2A570837EE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A37322" id="Rectangle 1032" o:spid="_x0000_s1026" href="http://ezproxy-prd.bodleian.ox.ac.uk:2843/sp-4.06.0a/ovidweb.cgi?&amp;S=GDKMFPLNHGEBJCOOIPBKNEPEDDMFAA00&amp;R=8&amp;Search+Annotations+Options=SA" style="position:absolute;margin-left:0;margin-top:132pt;width:24pt;height: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t5DmFNwAAAAMAQAADwAAAGRycy9kb3ducmV2&#13;&#10;LnhtbExPzUrDQBC+C77DMoI3u2ktIaTZFFGkxIOQtg8wzY5JaHY2ZLdtfHvHk17m72O+n2I7u0Fd&#13;&#10;aQq9ZwPLRQKKuPG259bA8fD+lIEKEdni4JkMfFOAbXl/V2Bu/Y1ruu5jq4SEQ44GuhjHXOvQdOQw&#13;&#10;LPxILNiXnxxGWadW2wlvQu4GvUqSVDvsWRQ6HOm1o+a8vzgDq4zsZ9VHv6vOVZ2y449jvTPm8WF+&#13;&#10;20h52YCKNMe/D/jNIP6hFGMnf2Eb1GBA0kShS9cyCLzOpJ8MPC/loMtC/w9R/gA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C3kOYU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w:drawing>
                <wp:anchor distT="0" distB="0" distL="114300" distR="114300" simplePos="0" relativeHeight="251683840" behindDoc="0" locked="0" layoutInCell="1" allowOverlap="1" wp14:anchorId="14A46F1C" wp14:editId="2A5DEBF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095500</wp:posOffset>
                  </wp:positionV>
                  <wp:extent cx="304800" cy="317500"/>
                  <wp:effectExtent l="0" t="0" r="0" b="0"/>
                  <wp:wrapNone/>
                  <wp:docPr id="1" name="Picture 1">
                    <a:hlinkClick xmlns:a="http://schemas.openxmlformats.org/drawingml/2006/main" r:id="rId3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utoShape 9">
                            <a:hlinkClick r:id="rId3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17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34740BE" wp14:editId="7733E5E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946400</wp:posOffset>
                      </wp:positionV>
                      <wp:extent cx="304800" cy="317500"/>
                      <wp:effectExtent l="0" t="0" r="0" b="0"/>
                      <wp:wrapNone/>
                      <wp:docPr id="1034" name="Rectangle 1034">
                        <a:hlinkClick xmlns:a="http://schemas.openxmlformats.org/drawingml/2006/main" r:id="rId31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6A18685-0921-734E-BCD8-2B56AF53A13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276EA5" id="Rectangle 1034" o:spid="_x0000_s1026" href="http://ezproxy-prd.bodleian.ox.ac.uk:2843/sp-4.06.0a/ovidweb.cgi?&amp;S=GDKMFPLNHGEBJCOOIPBKNEPEDDMFAA00&amp;R=10&amp;Search+Annotations+Options=SA" style="position:absolute;margin-left:0;margin-top:232pt;width:24pt;height: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gPVQGtwAAAAMAQAADwAAAGRycy9kb3ducmV2&#13;&#10;LnhtbExPzUrDQBC+C77DMoI3u2mJJaSZFFGkxIOQtg+wzY5JaHY2ZLdtfHvHk17m72O+n2I7u0Fd&#13;&#10;aQq9Z4TlIgFF3Hjbc4twPLw/ZaBCNGzN4JkQvinAtry/K0xu/Y1ruu5jq4SEQ24QuhjHXOvQdORM&#13;&#10;WPiRWLAvPzkTZZ1abSdzE3I36FWSrLUzPYtCZ0Z67ag57y8OYZWR/az66HfVuarX7PjjWO8QHx/m&#13;&#10;t42Ulw2oSHP8+4DfDOIfSjF28he2QQ0IkiYipOtUBoHTTPoJ4XkpB10W+n+I8gc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CA9VAa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F8B7C02" wp14:editId="1668BE9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62300</wp:posOffset>
                      </wp:positionV>
                      <wp:extent cx="304800" cy="304800"/>
                      <wp:effectExtent l="0" t="0" r="0" b="0"/>
                      <wp:wrapNone/>
                      <wp:docPr id="1035" name="Rectangle 1035">
                        <a:hlinkClick xmlns:a="http://schemas.openxmlformats.org/drawingml/2006/main" r:id="rId32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78CA40F-3EBD-594F-832C-0C5C5EBFB77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778CFB" id="Rectangle 1035" o:spid="_x0000_s1026" href="http://ezproxy-prd.bodleian.ox.ac.uk:2843/sp-4.06.0a/ovidweb.cgi?&amp;S=GDKMFPLNHGEBJCOOIPBKNEPEDDMFAA00&amp;R=11&amp;Search+Annotations+Options=SA" style="position:absolute;margin-left:0;margin-top:249pt;width:24pt;height:2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5214168" wp14:editId="6D6A138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365500</wp:posOffset>
                      </wp:positionV>
                      <wp:extent cx="304800" cy="317500"/>
                      <wp:effectExtent l="0" t="0" r="0" b="0"/>
                      <wp:wrapNone/>
                      <wp:docPr id="1036" name="Rectangle 1036">
                        <a:hlinkClick xmlns:a="http://schemas.openxmlformats.org/drawingml/2006/main" r:id="rId33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6A4B664-8545-9B4D-91F6-0252E2D78EE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67CF13" id="Rectangle 1036" o:spid="_x0000_s1026" href="http://ezproxy-prd.bodleian.ox.ac.uk:2843/sp-4.06.0a/ovidweb.cgi?&amp;S=GDKMFPLNHGEBJCOOIPBKNEPEDDMFAA00&amp;R=12&amp;Search+Annotations+Options=SA" style="position:absolute;margin-left:0;margin-top:265pt;width:24pt;height: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7D6F3BE" wp14:editId="2A9CCE8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581400</wp:posOffset>
                      </wp:positionV>
                      <wp:extent cx="304800" cy="317500"/>
                      <wp:effectExtent l="0" t="0" r="0" b="0"/>
                      <wp:wrapNone/>
                      <wp:docPr id="1037" name="Rectangle 1037">
                        <a:hlinkClick xmlns:a="http://schemas.openxmlformats.org/drawingml/2006/main" r:id="rId34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DA79A9B-243E-B64D-B21D-4A4B13DE3F72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D64FC3" id="Rectangle 1037" o:spid="_x0000_s1026" href="http://ezproxy-prd.bodleian.ox.ac.uk:2843/sp-4.06.0a/ovidweb.cgi?&amp;S=GDKMFPLNHGEBJCOOIPBKNEPEDDMFAA00&amp;R=13&amp;Search+Annotations+Options=SA" style="position:absolute;margin-left:0;margin-top:282pt;width:24pt;height: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aVOhbdwAAAAMAQAADwAAAGRycy9kb3ducmV2&#13;&#10;LnhtbExPzUrDQBC+C77DMoI3u2mpIaSZFFGkxIOQtg+wzY5JaHY2ZLdtfHvHk17m72O+n2I7u0Fd&#13;&#10;aQq9Z4TlIgFF3Hjbc4twPLw/ZaBCNGzN4JkQvinAtry/K0xu/Y1ruu5jq4SEQ24QuhjHXOvQdORM&#13;&#10;WPiRWLAvPzkTZZ1abSdzE3I36FWSpNqZnkWhMyO9dtSc9xeHsMrIflZ99LvqXNUpO/441jvEx4f5&#13;&#10;bSPlZQMq0hz/PuA3g/iHUoyd/IVtUAOCpIkIz+laBoHXmfQTQrqUgy4L/T9E+QM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BpU6Ft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C51AC5F" wp14:editId="743CBE5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797300</wp:posOffset>
                      </wp:positionV>
                      <wp:extent cx="304800" cy="317500"/>
                      <wp:effectExtent l="0" t="0" r="0" b="0"/>
                      <wp:wrapNone/>
                      <wp:docPr id="1038" name="Rectangle 1038">
                        <a:hlinkClick xmlns:a="http://schemas.openxmlformats.org/drawingml/2006/main" r:id="rId35"/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ECA6E42-8DEA-0941-8738-9A8785C766A2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8362D" id="Rectangle 1038" o:spid="_x0000_s1026" href="http://ezproxy-prd.bodleian.ox.ac.uk:2843/sp-4.06.0a/ovidweb.cgi?&amp;S=GDKMFPLNHGEBJCOOIPBKNEPEDDMFAA00&amp;R=14&amp;Search+Annotations+Options=SA" style="position:absolute;margin-left:0;margin-top:299pt;width:24pt;height: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" o:button="t" filled="f" stroked="f">
                      <v:fill o:detectmouseclick="t"/>
                      <o:lock v:ext="edit" aspectratio="t"/>
                    </v:rect>
                  </w:pict>
                </mc:Fallback>
              </mc:AlternateContent>
            </w:r>
            <w:r w:rsidRPr="00E9136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1AF62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Short Bowel Syndrome/</w:t>
            </w:r>
          </w:p>
        </w:tc>
      </w:tr>
      <w:tr w:rsidR="00E91366" w:rsidRPr="00E91366" w14:paraId="17EB6F06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AA356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205E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exp enterostomy/ or gastrostomy/</w:t>
            </w:r>
          </w:p>
        </w:tc>
      </w:tr>
      <w:tr w:rsidR="00E91366" w:rsidRPr="00E91366" w14:paraId="34A1DA53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EE77C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363A0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(short bowel or short gut) adj3 syndrome?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1366" w:rsidRPr="00E91366" w14:paraId="459863FE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17CE4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0F65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(small bowel or small gut or small intestine) adj3 syndrome?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1366" w:rsidRPr="00E91366" w14:paraId="1A796A09" w14:textId="77777777" w:rsidTr="00E91366">
        <w:trPr>
          <w:trHeight w:val="6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0DA00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7D37F" w14:textId="3B736D59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gastrostom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duodenostom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jejunostom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</w:t>
            </w:r>
            <w:r w:rsidR="001A4E85">
              <w:rPr>
                <w:rFonts w:ascii="Calibri" w:hAnsi="Calibri" w:cs="Calibri"/>
                <w:color w:val="000000"/>
              </w:rPr>
              <w:t xml:space="preserve">or </w:t>
            </w:r>
            <w:proofErr w:type="spellStart"/>
            <w:r w:rsidR="001A4E85">
              <w:rPr>
                <w:rFonts w:ascii="Calibri" w:hAnsi="Calibri" w:cs="Calibri"/>
                <w:color w:val="000000"/>
              </w:rPr>
              <w:t>jejeunostom</w:t>
            </w:r>
            <w:proofErr w:type="spellEnd"/>
            <w:r w:rsidR="001A4E85">
              <w:rPr>
                <w:rFonts w:ascii="Calibri" w:hAnsi="Calibri" w:cs="Calibri"/>
                <w:color w:val="000000"/>
              </w:rPr>
              <w:t xml:space="preserve">* </w:t>
            </w:r>
            <w:r w:rsidRPr="00E91366">
              <w:rPr>
                <w:rFonts w:ascii="Calibri" w:hAnsi="Calibri" w:cs="Calibri"/>
                <w:color w:val="000000"/>
              </w:rPr>
              <w:t xml:space="preserve">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ileostom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stoma?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1366" w:rsidRPr="00E91366" w14:paraId="4A295FE2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59CE6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0F2A5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 or 2 or 3 or 4 or 5</w:t>
            </w:r>
          </w:p>
        </w:tc>
      </w:tr>
      <w:tr w:rsidR="00E91366" w:rsidRPr="00E91366" w14:paraId="1B27EF9B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46EE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DEC89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exp *anticoagulant agent/</w:t>
            </w:r>
          </w:p>
        </w:tc>
      </w:tr>
      <w:tr w:rsidR="00E91366" w:rsidRPr="00E91366" w14:paraId="03A35327" w14:textId="77777777" w:rsidTr="00E91366">
        <w:trPr>
          <w:trHeight w:val="6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FCABF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1FF7D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(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nticoag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coag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ntithrombo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hrombo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) adj2 (agent? or drug?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herap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)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1366" w:rsidRPr="00E91366" w14:paraId="45A0A16D" w14:textId="77777777" w:rsidTr="00E91366">
        <w:trPr>
          <w:trHeight w:val="1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9B2A5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7359E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 xml:space="preserve">(aspirin or warfarin or heparin* or coumarin* or vitamin k antagonist* or direct thrombin inhibitor* or clopidogrel or ticagrelor or fondaparinux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cenocoumarol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phenindione or direct fact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xa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inhibitor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noac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doac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bivalirudin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rgatroban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desirudin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dabigatran or rivaroxaban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edoxaban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 or betrixaban or apixaban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>,ab,kw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1366" w:rsidRPr="00E91366" w14:paraId="089D83C3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DA0D3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F8A68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nticoag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coag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antithrombo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hrombo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*).</w:t>
            </w:r>
            <w:proofErr w:type="spellStart"/>
            <w:r w:rsidRPr="00E91366">
              <w:rPr>
                <w:rFonts w:ascii="Calibri" w:hAnsi="Calibri" w:cs="Calibri"/>
                <w:color w:val="000000"/>
              </w:rPr>
              <w:t>ti</w:t>
            </w:r>
            <w:proofErr w:type="spellEnd"/>
            <w:r w:rsidRPr="00E91366"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E91366" w:rsidRPr="00E91366" w14:paraId="32EC5632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48A5C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CBFF0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7 or 8 or 9 or 10</w:t>
            </w:r>
          </w:p>
        </w:tc>
      </w:tr>
      <w:tr w:rsidR="00E91366" w:rsidRPr="00E91366" w14:paraId="6169FE16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38752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B0F63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6 and 11</w:t>
            </w:r>
          </w:p>
        </w:tc>
      </w:tr>
      <w:tr w:rsidR="00E91366" w:rsidRPr="00E91366" w14:paraId="30295645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589E1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74832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(</w:t>
            </w:r>
            <w:proofErr w:type="gramStart"/>
            <w:r w:rsidRPr="00E91366">
              <w:rPr>
                <w:rFonts w:ascii="Calibri" w:hAnsi="Calibri" w:cs="Calibri"/>
                <w:color w:val="000000"/>
              </w:rPr>
              <w:t>exp</w:t>
            </w:r>
            <w:proofErr w:type="gramEnd"/>
            <w:r w:rsidRPr="00E91366">
              <w:rPr>
                <w:rFonts w:ascii="Calibri" w:hAnsi="Calibri" w:cs="Calibri"/>
                <w:color w:val="000000"/>
              </w:rPr>
              <w:t xml:space="preserve"> animals/ or nonhuman/) not human/</w:t>
            </w:r>
          </w:p>
        </w:tc>
      </w:tr>
      <w:tr w:rsidR="00E91366" w:rsidRPr="00E91366" w14:paraId="12C602AF" w14:textId="77777777" w:rsidTr="00E91366">
        <w:trPr>
          <w:trHeight w:val="3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F6012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658F" w14:textId="77777777" w:rsidR="00E91366" w:rsidRPr="00E91366" w:rsidRDefault="00E91366">
            <w:pPr>
              <w:rPr>
                <w:rFonts w:ascii="Calibri" w:hAnsi="Calibri" w:cs="Calibri"/>
                <w:color w:val="000000"/>
              </w:rPr>
            </w:pPr>
            <w:r w:rsidRPr="00E91366">
              <w:rPr>
                <w:rFonts w:ascii="Calibri" w:hAnsi="Calibri" w:cs="Calibri"/>
                <w:color w:val="000000"/>
              </w:rPr>
              <w:t>12 not 13</w:t>
            </w:r>
          </w:p>
        </w:tc>
      </w:tr>
    </w:tbl>
    <w:p w14:paraId="03A3F294" w14:textId="394D33F1" w:rsidR="00E91366" w:rsidRDefault="00E91366">
      <w:pPr>
        <w:rPr>
          <w:rFonts w:ascii="Calibri" w:hAnsi="Calibri" w:cs="Calibri"/>
        </w:rPr>
      </w:pPr>
    </w:p>
    <w:p w14:paraId="61CE6703" w14:textId="4652BC59" w:rsidR="00E91366" w:rsidRDefault="00E91366">
      <w:pPr>
        <w:rPr>
          <w:rFonts w:ascii="Calibri" w:hAnsi="Calibri" w:cs="Calibri"/>
        </w:rPr>
      </w:pPr>
    </w:p>
    <w:p w14:paraId="6F108F80" w14:textId="4495F842" w:rsidR="00E91366" w:rsidRDefault="00E91366">
      <w:pPr>
        <w:rPr>
          <w:rFonts w:ascii="Calibri" w:hAnsi="Calibri" w:cs="Calibri"/>
        </w:rPr>
      </w:pPr>
      <w:r>
        <w:rPr>
          <w:rFonts w:ascii="Calibri" w:hAnsi="Calibri" w:cs="Calibri"/>
        </w:rPr>
        <w:t>Search Strategy for CENTRAL</w:t>
      </w:r>
    </w:p>
    <w:p w14:paraId="4861D5F7" w14:textId="6C5A4456" w:rsidR="00E91366" w:rsidRDefault="00E91366">
      <w:pPr>
        <w:rPr>
          <w:rFonts w:ascii="Calibri" w:hAnsi="Calibri" w:cs="Calibri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300"/>
        <w:gridCol w:w="7914"/>
      </w:tblGrid>
      <w:tr w:rsidR="005F4312" w14:paraId="4D7E59A3" w14:textId="77777777" w:rsidTr="005F43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C713E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13D6E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Short Bowel Syndrome] explode all trees</w:t>
            </w:r>
          </w:p>
        </w:tc>
      </w:tr>
      <w:tr w:rsidR="005F4312" w14:paraId="67D17908" w14:textId="77777777" w:rsidTr="005F43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1904B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94B11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Malabsorption Syndromes] this term only</w:t>
            </w:r>
          </w:p>
        </w:tc>
      </w:tr>
      <w:tr w:rsidR="005F4312" w14:paraId="7927C8E6" w14:textId="77777777" w:rsidTr="005F43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D1F08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C5F7A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Enterostomy] explode all trees</w:t>
            </w:r>
          </w:p>
        </w:tc>
      </w:tr>
      <w:tr w:rsidR="005F4312" w14:paraId="5EFACDFD" w14:textId="77777777" w:rsidTr="005F43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309E2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ECCFD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Gastrostomy] this term only</w:t>
            </w:r>
          </w:p>
        </w:tc>
      </w:tr>
      <w:tr w:rsidR="005F4312" w14:paraId="0D7B5A4C" w14:textId="77777777" w:rsidTr="005F4312">
        <w:trPr>
          <w:trHeight w:val="10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D5912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5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EF28A" w14:textId="202C908A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(("short bowel "or "short gut") NEAR/3 syndrome*)):</w:t>
            </w:r>
            <w:proofErr w:type="spellStart"/>
            <w:r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((("small bowel" or "small gut" or "small intestine") NEAR/3 syndrome*)):</w:t>
            </w:r>
            <w:proofErr w:type="spellStart"/>
            <w:r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(</w:t>
            </w:r>
            <w:proofErr w:type="spellStart"/>
            <w:r>
              <w:rPr>
                <w:rFonts w:ascii="Calibri" w:hAnsi="Calibri" w:cs="Calibri"/>
                <w:color w:val="000000"/>
              </w:rPr>
              <w:t>gastrost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000000"/>
              </w:rPr>
              <w:t>duodenost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000000"/>
              </w:rPr>
              <w:t>jejunosto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</w:t>
            </w:r>
            <w:r w:rsidR="001A4E85">
              <w:rPr>
                <w:rFonts w:ascii="Calibri" w:hAnsi="Calibri" w:cs="Calibri"/>
                <w:color w:val="000000"/>
              </w:rPr>
              <w:t xml:space="preserve">or </w:t>
            </w:r>
            <w:proofErr w:type="spellStart"/>
            <w:r w:rsidR="001A4E85">
              <w:rPr>
                <w:rFonts w:ascii="Calibri" w:hAnsi="Calibri" w:cs="Calibri"/>
                <w:color w:val="000000"/>
              </w:rPr>
              <w:t>jejeunostom</w:t>
            </w:r>
            <w:proofErr w:type="spellEnd"/>
            <w:r w:rsidR="001A4E85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 ileostom* or stoma or stomas):</w:t>
            </w:r>
            <w:proofErr w:type="spellStart"/>
            <w:r>
              <w:rPr>
                <w:rFonts w:ascii="Calibri" w:hAnsi="Calibri" w:cs="Calibri"/>
                <w:color w:val="000000"/>
              </w:rPr>
              <w:t>ti,ab,kw</w:t>
            </w:r>
            <w:proofErr w:type="spellEnd"/>
          </w:p>
        </w:tc>
      </w:tr>
      <w:tr w:rsidR="005F4312" w14:paraId="14A8FD64" w14:textId="77777777" w:rsidTr="005F43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3D7FF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6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228ED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 or #2 or #3 or #4 or #5</w:t>
            </w:r>
          </w:p>
        </w:tc>
      </w:tr>
      <w:tr w:rsidR="005F4312" w14:paraId="7E3B48C0" w14:textId="77777777" w:rsidTr="005F43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B162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7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ABE17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scriptor: [Anticoagulants] explode all trees</w:t>
            </w:r>
          </w:p>
        </w:tc>
      </w:tr>
      <w:tr w:rsidR="005F4312" w14:paraId="1D336D08" w14:textId="77777777" w:rsidTr="005F4312">
        <w:trPr>
          <w:trHeight w:val="20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2EA22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8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CE1E8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((</w:t>
            </w:r>
            <w:proofErr w:type="spellStart"/>
            <w:r>
              <w:rPr>
                <w:rFonts w:ascii="Calibri" w:hAnsi="Calibri" w:cs="Calibri"/>
                <w:color w:val="000000"/>
              </w:rPr>
              <w:t>anticoag</w:t>
            </w:r>
            <w:proofErr w:type="spellEnd"/>
            <w:r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>
              <w:rPr>
                <w:rFonts w:ascii="Calibri" w:hAnsi="Calibri" w:cs="Calibri"/>
                <w:color w:val="000000"/>
              </w:rPr>
              <w:t>coa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000000"/>
              </w:rPr>
              <w:t>antithrombo</w:t>
            </w:r>
            <w:proofErr w:type="spellEnd"/>
            <w:r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>
              <w:rPr>
                <w:rFonts w:ascii="Calibri" w:hAnsi="Calibri" w:cs="Calibri"/>
                <w:color w:val="000000"/>
              </w:rPr>
              <w:t>thromb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) NEAR/2 (agent* or drug* or </w:t>
            </w:r>
            <w:proofErr w:type="spellStart"/>
            <w:r>
              <w:rPr>
                <w:rFonts w:ascii="Calibri" w:hAnsi="Calibri" w:cs="Calibri"/>
                <w:color w:val="000000"/>
              </w:rPr>
              <w:t>therap</w:t>
            </w:r>
            <w:proofErr w:type="spellEnd"/>
            <w:r>
              <w:rPr>
                <w:rFonts w:ascii="Calibri" w:hAnsi="Calibri" w:cs="Calibri"/>
                <w:color w:val="000000"/>
              </w:rPr>
              <w:t>*))):</w:t>
            </w:r>
            <w:proofErr w:type="spellStart"/>
            <w:r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((aspirin or warfarin or heparin* or coumarin* or vitamin k antagonist* or direct thrombin inhibitor* or clopidogrel or ticagrelor or fondaparinux or </w:t>
            </w:r>
            <w:proofErr w:type="spellStart"/>
            <w:r>
              <w:rPr>
                <w:rFonts w:ascii="Calibri" w:hAnsi="Calibri" w:cs="Calibri"/>
                <w:color w:val="000000"/>
              </w:rPr>
              <w:t>acenocoumaro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phenindione or direct factor </w:t>
            </w:r>
            <w:proofErr w:type="spellStart"/>
            <w:r>
              <w:rPr>
                <w:rFonts w:ascii="Calibri" w:hAnsi="Calibri" w:cs="Calibri"/>
                <w:color w:val="000000"/>
              </w:rPr>
              <w:t>x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hibitor* or </w:t>
            </w:r>
            <w:proofErr w:type="spellStart"/>
            <w:r>
              <w:rPr>
                <w:rFonts w:ascii="Calibri" w:hAnsi="Calibri" w:cs="Calibri"/>
                <w:color w:val="000000"/>
              </w:rPr>
              <w:t>no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 w:cs="Calibri"/>
                <w:color w:val="000000"/>
              </w:rPr>
              <w:t>doa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bivalirudin or </w:t>
            </w:r>
            <w:proofErr w:type="spellStart"/>
            <w:r>
              <w:rPr>
                <w:rFonts w:ascii="Calibri" w:hAnsi="Calibri" w:cs="Calibri"/>
                <w:color w:val="000000"/>
              </w:rPr>
              <w:t>argatrob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 w:cs="Calibri"/>
                <w:color w:val="000000"/>
              </w:rPr>
              <w:t>desirud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dabigatran or rivaroxaban or </w:t>
            </w:r>
            <w:proofErr w:type="spellStart"/>
            <w:r>
              <w:rPr>
                <w:rFonts w:ascii="Calibri" w:hAnsi="Calibri" w:cs="Calibri"/>
                <w:color w:val="000000"/>
              </w:rPr>
              <w:t>edoxab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betrixaban or apixaban)):</w:t>
            </w:r>
            <w:proofErr w:type="spellStart"/>
            <w:r>
              <w:rPr>
                <w:rFonts w:ascii="Calibri" w:hAnsi="Calibri" w:cs="Calibri"/>
                <w:color w:val="000000"/>
              </w:rPr>
              <w:t>ti,ab,k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((</w:t>
            </w:r>
            <w:proofErr w:type="spellStart"/>
            <w:r>
              <w:rPr>
                <w:rFonts w:ascii="Calibri" w:hAnsi="Calibri" w:cs="Calibri"/>
                <w:color w:val="000000"/>
              </w:rPr>
              <w:t>anticoag</w:t>
            </w:r>
            <w:proofErr w:type="spellEnd"/>
            <w:r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>
              <w:rPr>
                <w:rFonts w:ascii="Calibri" w:hAnsi="Calibri" w:cs="Calibri"/>
                <w:color w:val="000000"/>
              </w:rPr>
              <w:t>coa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 w:cs="Calibri"/>
                <w:color w:val="000000"/>
              </w:rPr>
              <w:t>antithrombo</w:t>
            </w:r>
            <w:proofErr w:type="spellEnd"/>
            <w:r>
              <w:rPr>
                <w:rFonts w:ascii="Calibri" w:hAnsi="Calibri" w:cs="Calibri"/>
                <w:color w:val="000000"/>
              </w:rPr>
              <w:t>* or anti-</w:t>
            </w:r>
            <w:proofErr w:type="spellStart"/>
            <w:r>
              <w:rPr>
                <w:rFonts w:ascii="Calibri" w:hAnsi="Calibri" w:cs="Calibri"/>
                <w:color w:val="000000"/>
              </w:rPr>
              <w:t>thrombo</w:t>
            </w:r>
            <w:proofErr w:type="spellEnd"/>
            <w:r>
              <w:rPr>
                <w:rFonts w:ascii="Calibri" w:hAnsi="Calibri" w:cs="Calibri"/>
                <w:color w:val="000000"/>
              </w:rPr>
              <w:t>*)):</w:t>
            </w:r>
            <w:proofErr w:type="spellStart"/>
            <w:r>
              <w:rPr>
                <w:rFonts w:ascii="Calibri" w:hAnsi="Calibri" w:cs="Calibri"/>
                <w:color w:val="000000"/>
              </w:rPr>
              <w:t>ti</w:t>
            </w:r>
            <w:proofErr w:type="spellEnd"/>
          </w:p>
        </w:tc>
      </w:tr>
      <w:tr w:rsidR="005F4312" w14:paraId="2A2A1BAB" w14:textId="77777777" w:rsidTr="005F43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A8706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9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AD715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7 or #8</w:t>
            </w:r>
          </w:p>
        </w:tc>
      </w:tr>
      <w:tr w:rsidR="005F4312" w14:paraId="335A8330" w14:textId="77777777" w:rsidTr="005F431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43D33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0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8B59" w14:textId="77777777" w:rsidR="005F4312" w:rsidRDefault="005F431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6 and #9</w:t>
            </w:r>
          </w:p>
        </w:tc>
      </w:tr>
    </w:tbl>
    <w:p w14:paraId="5DFC8EC0" w14:textId="77777777" w:rsidR="00E91366" w:rsidRPr="00E91366" w:rsidRDefault="00E91366">
      <w:pPr>
        <w:rPr>
          <w:rFonts w:ascii="Calibri" w:hAnsi="Calibri" w:cs="Calibri"/>
        </w:rPr>
      </w:pPr>
    </w:p>
    <w:sectPr w:rsidR="00E91366" w:rsidRPr="00E91366" w:rsidSect="001909A5">
      <w:footerReference w:type="even" r:id="rId36"/>
      <w:footerReference w:type="default" r:id="rId3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4E164" w14:textId="77777777" w:rsidR="001E3900" w:rsidRDefault="001E3900">
      <w:r>
        <w:separator/>
      </w:r>
    </w:p>
  </w:endnote>
  <w:endnote w:type="continuationSeparator" w:id="0">
    <w:p w14:paraId="448075BC" w14:textId="77777777" w:rsidR="001E3900" w:rsidRDefault="001E3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58057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F6604" w14:textId="77777777" w:rsidR="00320820" w:rsidRDefault="001909A5" w:rsidP="00320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396AE3" w14:textId="77777777" w:rsidR="00320820" w:rsidRDefault="001E3900" w:rsidP="00430C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76965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26C287" w14:textId="77777777" w:rsidR="00320820" w:rsidRDefault="001909A5" w:rsidP="003208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D018D4F" w14:textId="77777777" w:rsidR="00320820" w:rsidRDefault="001E3900" w:rsidP="00430C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64450" w14:textId="77777777" w:rsidR="001E3900" w:rsidRDefault="001E3900">
      <w:r>
        <w:separator/>
      </w:r>
    </w:p>
  </w:footnote>
  <w:footnote w:type="continuationSeparator" w:id="0">
    <w:p w14:paraId="6B1358A1" w14:textId="77777777" w:rsidR="001E3900" w:rsidRDefault="001E3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9A5"/>
    <w:rsid w:val="0001059F"/>
    <w:rsid w:val="000412D1"/>
    <w:rsid w:val="00043815"/>
    <w:rsid w:val="0005594D"/>
    <w:rsid w:val="000615FE"/>
    <w:rsid w:val="000D4DB3"/>
    <w:rsid w:val="000E4487"/>
    <w:rsid w:val="001140D3"/>
    <w:rsid w:val="00120013"/>
    <w:rsid w:val="00125DBA"/>
    <w:rsid w:val="001909A5"/>
    <w:rsid w:val="001A4E85"/>
    <w:rsid w:val="001E3900"/>
    <w:rsid w:val="00215EAC"/>
    <w:rsid w:val="0026729F"/>
    <w:rsid w:val="00274DC2"/>
    <w:rsid w:val="00296395"/>
    <w:rsid w:val="00322DE7"/>
    <w:rsid w:val="003636CA"/>
    <w:rsid w:val="0039761D"/>
    <w:rsid w:val="00397921"/>
    <w:rsid w:val="00406666"/>
    <w:rsid w:val="0044536B"/>
    <w:rsid w:val="00450740"/>
    <w:rsid w:val="0046627B"/>
    <w:rsid w:val="0047547A"/>
    <w:rsid w:val="00492EB1"/>
    <w:rsid w:val="004B4447"/>
    <w:rsid w:val="004F6C36"/>
    <w:rsid w:val="0052478B"/>
    <w:rsid w:val="0054383D"/>
    <w:rsid w:val="005573A4"/>
    <w:rsid w:val="0059161C"/>
    <w:rsid w:val="005A5CF1"/>
    <w:rsid w:val="005B40B9"/>
    <w:rsid w:val="005B56DF"/>
    <w:rsid w:val="005B704B"/>
    <w:rsid w:val="005E75E3"/>
    <w:rsid w:val="005F4312"/>
    <w:rsid w:val="00617C08"/>
    <w:rsid w:val="00673404"/>
    <w:rsid w:val="00684494"/>
    <w:rsid w:val="00692585"/>
    <w:rsid w:val="00721888"/>
    <w:rsid w:val="00760EA4"/>
    <w:rsid w:val="00763691"/>
    <w:rsid w:val="00877018"/>
    <w:rsid w:val="00896DEB"/>
    <w:rsid w:val="009177EB"/>
    <w:rsid w:val="009525EF"/>
    <w:rsid w:val="00985AE2"/>
    <w:rsid w:val="009C3D8F"/>
    <w:rsid w:val="00A06F84"/>
    <w:rsid w:val="00A14E39"/>
    <w:rsid w:val="00A22E18"/>
    <w:rsid w:val="00A35087"/>
    <w:rsid w:val="00AE02EA"/>
    <w:rsid w:val="00AE7349"/>
    <w:rsid w:val="00B514DA"/>
    <w:rsid w:val="00B925B8"/>
    <w:rsid w:val="00BF162A"/>
    <w:rsid w:val="00BF334B"/>
    <w:rsid w:val="00BF4A62"/>
    <w:rsid w:val="00C27C2A"/>
    <w:rsid w:val="00C83104"/>
    <w:rsid w:val="00CA4CF3"/>
    <w:rsid w:val="00D00E4A"/>
    <w:rsid w:val="00D0782E"/>
    <w:rsid w:val="00D40E86"/>
    <w:rsid w:val="00D57382"/>
    <w:rsid w:val="00D96C58"/>
    <w:rsid w:val="00E40738"/>
    <w:rsid w:val="00E52745"/>
    <w:rsid w:val="00E91366"/>
    <w:rsid w:val="00EB0B6B"/>
    <w:rsid w:val="00EC0138"/>
    <w:rsid w:val="00ED505E"/>
    <w:rsid w:val="00F40FBB"/>
    <w:rsid w:val="00F442FB"/>
    <w:rsid w:val="00F660A7"/>
    <w:rsid w:val="00F9090E"/>
    <w:rsid w:val="00FA5DA9"/>
    <w:rsid w:val="00FB0B08"/>
    <w:rsid w:val="00FB1A53"/>
    <w:rsid w:val="00FD5E34"/>
    <w:rsid w:val="00FF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B6331"/>
  <w15:chartTrackingRefBased/>
  <w15:docId w15:val="{7D9A0C0D-C957-4943-8919-352DD725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3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09A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909A5"/>
  </w:style>
  <w:style w:type="character" w:styleId="PageNumber">
    <w:name w:val="page number"/>
    <w:basedOn w:val="DefaultParagraphFont"/>
    <w:uiPriority w:val="99"/>
    <w:semiHidden/>
    <w:unhideWhenUsed/>
    <w:rsid w:val="001909A5"/>
  </w:style>
  <w:style w:type="character" w:styleId="LineNumber">
    <w:name w:val="line number"/>
    <w:basedOn w:val="DefaultParagraphFont"/>
    <w:uiPriority w:val="99"/>
    <w:semiHidden/>
    <w:unhideWhenUsed/>
    <w:rsid w:val="00190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3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ezproxy-prd.bodleian.ox.ac.uk:2843/sp-4.06.0a/ovidweb.cgi?&amp;S=NMDLFPNNIPEBJCADIPBKDHPEJKGGAA00&amp;R=8&amp;Search+Annotations+Options=SA" TargetMode="External"/><Relationship Id="rId18" Type="http://schemas.openxmlformats.org/officeDocument/2006/relationships/hyperlink" Target="http://ezproxy-prd.bodleian.ox.ac.uk:2843/sp-4.06.0a/ovidweb.cgi?&amp;S=NMDLFPNNIPEBJCADIPBKDHPEJKGGAA00&amp;R=12&amp;Search+Annotations+Options=SA" TargetMode="External"/><Relationship Id="rId26" Type="http://schemas.openxmlformats.org/officeDocument/2006/relationships/hyperlink" Target="http://ezproxy-prd.bodleian.ox.ac.uk:2843/sp-4.06.0a/ovidweb.cgi?&amp;S=GDKMFPLNHGEBJCOOIPBKNEPEDDMFAA00&amp;R=5&amp;Search+Annotations+Options=SA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://ezproxy-prd.bodleian.ox.ac.uk:2843/sp-4.06.0a/ovidweb.cgi?&amp;S=NMDLFPNNIPEBJCADIPBKDHPEJKGGAA00&amp;R=15&amp;Search+Annotations+Options=SA" TargetMode="External"/><Relationship Id="rId34" Type="http://schemas.openxmlformats.org/officeDocument/2006/relationships/hyperlink" Target="http://ezproxy-prd.bodleian.ox.ac.uk:2843/sp-4.06.0a/ovidweb.cgi?&amp;S=GDKMFPLNHGEBJCOOIPBKNEPEDDMFAA00&amp;R=13&amp;Search+Annotations+Options=SA" TargetMode="External"/><Relationship Id="rId7" Type="http://schemas.openxmlformats.org/officeDocument/2006/relationships/hyperlink" Target="http://ezproxy-prd.bodleian.ox.ac.uk:2843/sp-4.06.0a/ovidweb.cgi?&amp;S=NMDLFPNNIPEBJCADIPBKDHPEJKGGAA00&amp;R=2&amp;Search+Annotations+Options=SA" TargetMode="External"/><Relationship Id="rId12" Type="http://schemas.openxmlformats.org/officeDocument/2006/relationships/hyperlink" Target="http://ezproxy-prd.bodleian.ox.ac.uk:2843/sp-4.06.0a/ovidweb.cgi?&amp;S=NMDLFPNNIPEBJCADIPBKDHPEJKGGAA00&amp;R=7&amp;Search+Annotations+Options=SA" TargetMode="External"/><Relationship Id="rId17" Type="http://schemas.openxmlformats.org/officeDocument/2006/relationships/image" Target="media/image1.png"/><Relationship Id="rId25" Type="http://schemas.openxmlformats.org/officeDocument/2006/relationships/hyperlink" Target="http://ezproxy-prd.bodleian.ox.ac.uk:2843/sp-4.06.0a/ovidweb.cgi?&amp;S=GDKMFPLNHGEBJCOOIPBKNEPEDDMFAA00&amp;R=4&amp;Search+Annotations+Options=SA" TargetMode="External"/><Relationship Id="rId33" Type="http://schemas.openxmlformats.org/officeDocument/2006/relationships/hyperlink" Target="http://ezproxy-prd.bodleian.ox.ac.uk:2843/sp-4.06.0a/ovidweb.cgi?&amp;S=GDKMFPLNHGEBJCOOIPBKNEPEDDMFAA00&amp;R=12&amp;Search+Annotations+Options=SA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ezproxy-prd.bodleian.ox.ac.uk:2843/sp-4.06.0a/ovidweb.cgi?&amp;S=NMDLFPNNIPEBJCADIPBKDHPEJKGGAA00&amp;R=11&amp;Search+Annotations+Options=SA" TargetMode="External"/><Relationship Id="rId20" Type="http://schemas.openxmlformats.org/officeDocument/2006/relationships/hyperlink" Target="http://ezproxy-prd.bodleian.ox.ac.uk:2843/sp-4.06.0a/ovidweb.cgi?&amp;S=NMDLFPNNIPEBJCADIPBKDHPEJKGGAA00&amp;R=14&amp;Search+Annotations+Options=SA" TargetMode="External"/><Relationship Id="rId29" Type="http://schemas.openxmlformats.org/officeDocument/2006/relationships/hyperlink" Target="http://ezproxy-prd.bodleian.ox.ac.uk:2843/sp-4.06.0a/ovidweb.cgi?&amp;S=GDKMFPLNHGEBJCOOIPBKNEPEDDMFAA00&amp;R=8&amp;Search+Annotations+Options=SA" TargetMode="External"/><Relationship Id="rId1" Type="http://schemas.openxmlformats.org/officeDocument/2006/relationships/styles" Target="styles.xml"/><Relationship Id="rId6" Type="http://schemas.openxmlformats.org/officeDocument/2006/relationships/hyperlink" Target="http://ezproxy-prd.bodleian.ox.ac.uk:2843/sp-4.06.0a/ovidweb.cgi?&amp;S=NMDLFPNNIPEBJCADIPBKDHPEJKGGAA00&amp;R=1&amp;Search+Annotations+Options=SA" TargetMode="External"/><Relationship Id="rId11" Type="http://schemas.openxmlformats.org/officeDocument/2006/relationships/hyperlink" Target="http://ezproxy-prd.bodleian.ox.ac.uk:2843/sp-4.06.0a/ovidweb.cgi?&amp;S=NMDLFPNNIPEBJCADIPBKDHPEJKGGAA00&amp;R=6&amp;Search+Annotations+Options=SA" TargetMode="External"/><Relationship Id="rId24" Type="http://schemas.openxmlformats.org/officeDocument/2006/relationships/hyperlink" Target="http://ezproxy-prd.bodleian.ox.ac.uk:2843/sp-4.06.0a/ovidweb.cgi?&amp;S=GDKMFPLNHGEBJCOOIPBKNEPEDDMFAA00&amp;R=3&amp;Search+Annotations+Options=SA" TargetMode="External"/><Relationship Id="rId32" Type="http://schemas.openxmlformats.org/officeDocument/2006/relationships/hyperlink" Target="http://ezproxy-prd.bodleian.ox.ac.uk:2843/sp-4.06.0a/ovidweb.cgi?&amp;S=GDKMFPLNHGEBJCOOIPBKNEPEDDMFAA00&amp;R=11&amp;Search+Annotations+Options=SA" TargetMode="External"/><Relationship Id="rId37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://ezproxy-prd.bodleian.ox.ac.uk:2843/sp-4.06.0a/ovidweb.cgi?&amp;S=NMDLFPNNIPEBJCADIPBKDHPEJKGGAA00&amp;R=10&amp;Search+Annotations+Options=SA" TargetMode="External"/><Relationship Id="rId23" Type="http://schemas.openxmlformats.org/officeDocument/2006/relationships/hyperlink" Target="http://ezproxy-prd.bodleian.ox.ac.uk:2843/sp-4.06.0a/ovidweb.cgi?&amp;S=GDKMFPLNHGEBJCOOIPBKNEPEDDMFAA00&amp;R=2&amp;Search+Annotations+Options=SA" TargetMode="External"/><Relationship Id="rId28" Type="http://schemas.openxmlformats.org/officeDocument/2006/relationships/hyperlink" Target="http://ezproxy-prd.bodleian.ox.ac.uk:2843/sp-4.06.0a/ovidweb.cgi?&amp;S=GDKMFPLNHGEBJCOOIPBKNEPEDDMFAA00&amp;R=7&amp;Search+Annotations+Options=SA" TargetMode="External"/><Relationship Id="rId36" Type="http://schemas.openxmlformats.org/officeDocument/2006/relationships/footer" Target="footer1.xml"/><Relationship Id="rId10" Type="http://schemas.openxmlformats.org/officeDocument/2006/relationships/hyperlink" Target="http://ezproxy-prd.bodleian.ox.ac.uk:2843/sp-4.06.0a/ovidweb.cgi?&amp;S=NMDLFPNNIPEBJCADIPBKDHPEJKGGAA00&amp;R=5&amp;Search+Annotations+Options=SA" TargetMode="External"/><Relationship Id="rId19" Type="http://schemas.openxmlformats.org/officeDocument/2006/relationships/hyperlink" Target="http://ezproxy-prd.bodleian.ox.ac.uk:2843/sp-4.06.0a/ovidweb.cgi?&amp;S=NMDLFPNNIPEBJCADIPBKDHPEJKGGAA00&amp;R=13&amp;Search+Annotations+Options=SA" TargetMode="External"/><Relationship Id="rId31" Type="http://schemas.openxmlformats.org/officeDocument/2006/relationships/hyperlink" Target="http://ezproxy-prd.bodleian.ox.ac.uk:2843/sp-4.06.0a/ovidweb.cgi?&amp;S=GDKMFPLNHGEBJCOOIPBKNEPEDDMFAA00&amp;R=10&amp;Search+Annotations+Options=SA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ezproxy-prd.bodleian.ox.ac.uk:2843/sp-4.06.0a/ovidweb.cgi?&amp;S=NMDLFPNNIPEBJCADIPBKDHPEJKGGAA00&amp;R=4&amp;Search+Annotations+Options=SA" TargetMode="External"/><Relationship Id="rId14" Type="http://schemas.openxmlformats.org/officeDocument/2006/relationships/hyperlink" Target="http://ezproxy-prd.bodleian.ox.ac.uk:2843/sp-4.06.0a/ovidweb.cgi?&amp;S=NMDLFPNNIPEBJCADIPBKDHPEJKGGAA00&amp;R=9&amp;Search+Annotations+Options=SA" TargetMode="External"/><Relationship Id="rId22" Type="http://schemas.openxmlformats.org/officeDocument/2006/relationships/hyperlink" Target="http://ezproxy-prd.bodleian.ox.ac.uk:2843/sp-4.06.0a/ovidweb.cgi?&amp;S=GDKMFPLNHGEBJCOOIPBKNEPEDDMFAA00&amp;R=1&amp;Search+Annotations+Options=SA" TargetMode="External"/><Relationship Id="rId27" Type="http://schemas.openxmlformats.org/officeDocument/2006/relationships/hyperlink" Target="http://ezproxy-prd.bodleian.ox.ac.uk:2843/sp-4.06.0a/ovidweb.cgi?&amp;S=GDKMFPLNHGEBJCOOIPBKNEPEDDMFAA00&amp;R=6&amp;Search+Annotations+Options=SA" TargetMode="External"/><Relationship Id="rId30" Type="http://schemas.openxmlformats.org/officeDocument/2006/relationships/hyperlink" Target="http://ezproxy-prd.bodleian.ox.ac.uk:2843/sp-4.06.0a/ovidweb.cgi?&amp;S=GDKMFPLNHGEBJCOOIPBKNEPEDDMFAA00&amp;R=9&amp;Search+Annotations+Options=SA" TargetMode="External"/><Relationship Id="rId35" Type="http://schemas.openxmlformats.org/officeDocument/2006/relationships/hyperlink" Target="http://ezproxy-prd.bodleian.ox.ac.uk:2843/sp-4.06.0a/ovidweb.cgi?&amp;S=GDKMFPLNHGEBJCOOIPBKNEPEDDMFAA00&amp;R=14&amp;Search+Annotations+Options=SA" TargetMode="External"/><Relationship Id="rId8" Type="http://schemas.openxmlformats.org/officeDocument/2006/relationships/hyperlink" Target="http://ezproxy-prd.bodleian.ox.ac.uk:2843/sp-4.06.0a/ovidweb.cgi?&amp;S=NMDLFPNNIPEBJCADIPBKDHPEJKGGAA00&amp;R=3&amp;Search+Annotations+Options=SA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mbrose</dc:creator>
  <cp:keywords/>
  <dc:description/>
  <cp:lastModifiedBy>Tim Ambrose</cp:lastModifiedBy>
  <cp:revision>3</cp:revision>
  <dcterms:created xsi:type="dcterms:W3CDTF">2022-04-15T12:17:00Z</dcterms:created>
  <dcterms:modified xsi:type="dcterms:W3CDTF">2022-06-02T15:48:00Z</dcterms:modified>
</cp:coreProperties>
</file>